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4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24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1. Leading court cases on informed consent from 7 countri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1"/>
        <w:gridCol w:w="2786"/>
        <w:gridCol w:w="3013"/>
      </w:tblGrid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ase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Undisclosed risk that materialised</w:t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anterbury v Spence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ited States (1972)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minectomy for a suspected ruptured disc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aplegia and incontinence</w:t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Reibl v Hughes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anada (1980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otid artery surgery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roke resulting in paralysis and impotence</w:t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idaway v Bethlem Royal Hospital Governors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ited Kingdom (1984)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aminectomy for shoulder and arm pain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evere spinal cord damage resulting in partial paralysis</w:t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ogers v Whittaker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ustralia (1992) 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rgery on near-blind right eye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ympathetic ophthalmia resulting in blindness in left eye</w:t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ong Chuan Lay v Dr Eddie Soo Fook Mun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aysi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998)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rgery on cervical spine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lysis and incontinence.</w:t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eoghegan v Harris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eland (2000)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ne graft from chin for dental implant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nic neuropathic pain</w:t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arman v Director of Proceedings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w Zealand (2009)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east reduction and abdominoplasty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ss of nipple and scarring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mallCaps/>
          <w:color w:val="000000"/>
          <w:sz w:val="24"/>
          <w:szCs w:val="24"/>
        </w:rPr>
      </w:pPr>
      <w:r>
        <w:rPr>
          <w:rFonts w:cs="Times New Roman" w:ascii="Times New Roman" w:hAnsi="Times New Roman"/>
          <w:smallCaps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mallCaps/>
          <w:color w:val="000000"/>
          <w:sz w:val="24"/>
          <w:szCs w:val="24"/>
        </w:rPr>
      </w:pPr>
      <w:r>
        <w:rPr>
          <w:rFonts w:cs="Times New Roman" w:ascii="Times New Roman" w:hAnsi="Times New Roman"/>
          <w:smallCaps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8T01:21:00Z</dcterms:created>
  <dc:creator>School of Population Health</dc:creator>
  <dc:description/>
  <cp:keywords/>
  <dc:language>en-US</dc:language>
  <cp:lastModifiedBy>School of Population Health</cp:lastModifiedBy>
  <dcterms:modified xsi:type="dcterms:W3CDTF">2012-05-22T05:12:00Z</dcterms:modified>
  <cp:revision>8</cp:revision>
  <dc:subject/>
  <dc:title/>
</cp:coreProperties>
</file>